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45A25" w14:textId="77777777" w:rsidR="00E06896" w:rsidRDefault="008F0170" w:rsidP="00E0689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E06896">
        <w:rPr>
          <w:rFonts w:ascii="Calibri" w:hAnsi="Calibri" w:cs="Calibri"/>
          <w:b/>
          <w:bCs/>
          <w:sz w:val="28"/>
          <w:szCs w:val="28"/>
        </w:rPr>
        <w:t>Supplementary Appendix 1</w:t>
      </w:r>
    </w:p>
    <w:p w14:paraId="27E301DF" w14:textId="46B19B01" w:rsidR="008F0170" w:rsidRPr="00E06896" w:rsidRDefault="008F0170" w:rsidP="00E06896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E06896">
        <w:rPr>
          <w:rFonts w:ascii="Calibri" w:hAnsi="Calibri" w:cs="Calibri"/>
          <w:b/>
          <w:bCs/>
          <w:sz w:val="28"/>
          <w:szCs w:val="28"/>
        </w:rPr>
        <w:t xml:space="preserve">Methods </w:t>
      </w:r>
    </w:p>
    <w:p w14:paraId="4ACB7E2F" w14:textId="77777777" w:rsidR="008F0170" w:rsidRPr="0083133F" w:rsidRDefault="008F0170" w:rsidP="008F0170">
      <w:pPr>
        <w:pStyle w:val="ListParagraph"/>
        <w:numPr>
          <w:ilvl w:val="1"/>
          <w:numId w:val="3"/>
        </w:numPr>
        <w:spacing w:line="240" w:lineRule="auto"/>
        <w:rPr>
          <w:rFonts w:ascii="Calibri" w:hAnsi="Calibri" w:cs="Calibri"/>
        </w:rPr>
      </w:pPr>
      <w:r w:rsidRPr="0083133F">
        <w:rPr>
          <w:rFonts w:ascii="Calibri" w:hAnsi="Calibri" w:cs="Calibri"/>
        </w:rPr>
        <w:t>Search terms</w:t>
      </w:r>
    </w:p>
    <w:p w14:paraId="7BB4B76C" w14:textId="77777777" w:rsidR="008F0170" w:rsidRPr="001779D6" w:rsidRDefault="008F0170" w:rsidP="008F0170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“depression”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</w:t>
      </w:r>
      <w:r w:rsidRPr="003418A9"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 </w:t>
      </w:r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“</w:t>
      </w:r>
      <w:r w:rsidRPr="006E3D50"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depressive-like </w:t>
      </w:r>
      <w:proofErr w:type="spellStart"/>
      <w:r w:rsidRPr="006E3D50"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behaviour</w:t>
      </w:r>
      <w:proofErr w:type="spellEnd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”[Abstract or Title] OR “depression-like </w:t>
      </w:r>
      <w:proofErr w:type="spellStart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behaviour</w:t>
      </w:r>
      <w:proofErr w:type="spellEnd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”[Abstract or Title] AND “rat”[Abstract or Title] OR “mouse”[Abstract or Title] OR “mice” OR “rodent”[Abstract or Title] OR “mice”[Abstract or Title] AND “inflammatory”[</w:t>
      </w:r>
      <w:proofErr w:type="spellStart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MeSH</w:t>
      </w:r>
      <w:proofErr w:type="spellEnd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 Terms] OR “inflammation”[</w:t>
      </w:r>
      <w:proofErr w:type="spellStart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MeSH</w:t>
      </w:r>
      <w:proofErr w:type="spellEnd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 Terms] OR “inflammatory profile”[</w:t>
      </w:r>
      <w:proofErr w:type="spellStart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>MeSH</w:t>
      </w:r>
      <w:proofErr w:type="spellEnd"/>
      <w:r>
        <w:rPr>
          <w:rStyle w:val="normaltextrun"/>
          <w:rFonts w:ascii="Calibri" w:eastAsiaTheme="majorEastAsia" w:hAnsi="Calibri" w:cs="Calibri"/>
          <w:color w:val="242424"/>
          <w:sz w:val="22"/>
          <w:szCs w:val="22"/>
        </w:rPr>
        <w:t xml:space="preserve"> Terms] AND “stress”[All Fields] OR “stressor”[All Fields])</w:t>
      </w:r>
    </w:p>
    <w:p w14:paraId="5EEDAF15" w14:textId="77777777" w:rsidR="008F0170" w:rsidRPr="0083133F" w:rsidRDefault="008F0170" w:rsidP="008F0170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</w:rPr>
      </w:pPr>
      <w:r w:rsidRPr="0083133F">
        <w:rPr>
          <w:rFonts w:ascii="Calibri" w:hAnsi="Calibri" w:cs="Calibri"/>
        </w:rPr>
        <w:t>Secondary outcome measures extracted from included publications</w:t>
      </w:r>
    </w:p>
    <w:p w14:paraId="5F62946A" w14:textId="77777777" w:rsidR="008F0170" w:rsidRPr="00F95CD2" w:rsidRDefault="008F0170" w:rsidP="008F0170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63E493E7" w14:textId="77777777" w:rsidR="008F0170" w:rsidRPr="000D2CB0" w:rsidRDefault="008F0170" w:rsidP="008F0170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</w:rPr>
        <w:t>B</w:t>
      </w:r>
      <w:r w:rsidRPr="000D2CB0">
        <w:rPr>
          <w:rFonts w:ascii="Calibri" w:hAnsi="Calibri" w:cs="Calibri"/>
          <w:sz w:val="22"/>
          <w:szCs w:val="22"/>
        </w:rPr>
        <w:t>ehavioural</w:t>
      </w:r>
      <w:proofErr w:type="spellEnd"/>
      <w:r w:rsidRPr="000D2CB0">
        <w:rPr>
          <w:rFonts w:ascii="Calibri" w:hAnsi="Calibri" w:cs="Calibri"/>
          <w:sz w:val="22"/>
          <w:szCs w:val="22"/>
        </w:rPr>
        <w:t xml:space="preserve"> readouts attributed to depressive symptomology with the specific tests grouped according to key traits altered in depression</w:t>
      </w:r>
      <w:r>
        <w:rPr>
          <w:rFonts w:ascii="Calibri" w:hAnsi="Calibri" w:cs="Calibri"/>
          <w:sz w:val="22"/>
          <w:szCs w:val="22"/>
        </w:rPr>
        <w:t>:</w:t>
      </w:r>
      <w:r w:rsidRPr="000D2CB0">
        <w:rPr>
          <w:rFonts w:ascii="Calibri" w:hAnsi="Calibri" w:cs="Calibri"/>
          <w:sz w:val="22"/>
          <w:szCs w:val="22"/>
        </w:rPr>
        <w:t xml:space="preserve"> locomotor activity and anxiety (open field, elevated plus maze test, light/dark test), anhedonia (sucrose or saccharin preference test), </w:t>
      </w:r>
      <w:proofErr w:type="spellStart"/>
      <w:r w:rsidRPr="000D2CB0">
        <w:rPr>
          <w:rFonts w:ascii="Calibri" w:hAnsi="Calibri" w:cs="Calibri"/>
          <w:sz w:val="22"/>
          <w:szCs w:val="22"/>
        </w:rPr>
        <w:t>behavioural</w:t>
      </w:r>
      <w:proofErr w:type="spellEnd"/>
      <w:r w:rsidRPr="000D2CB0">
        <w:rPr>
          <w:rFonts w:ascii="Calibri" w:hAnsi="Calibri" w:cs="Calibri"/>
          <w:sz w:val="22"/>
          <w:szCs w:val="22"/>
        </w:rPr>
        <w:t xml:space="preserve"> despair (Porsolt forced swim test, tail suspension test) social dysfunction (social interaction test, social withdrawal test), cognitive impairment (Morris water maze, Y maze, novel object recognition, radial arm water maze), </w:t>
      </w:r>
      <w:proofErr w:type="spellStart"/>
      <w:r w:rsidRPr="000D2CB0">
        <w:rPr>
          <w:rFonts w:ascii="Calibri" w:hAnsi="Calibri" w:cs="Calibri"/>
          <w:sz w:val="22"/>
          <w:szCs w:val="22"/>
        </w:rPr>
        <w:t>generalised</w:t>
      </w:r>
      <w:proofErr w:type="spellEnd"/>
      <w:r w:rsidRPr="000D2CB0">
        <w:rPr>
          <w:rFonts w:ascii="Calibri" w:hAnsi="Calibri" w:cs="Calibri"/>
          <w:sz w:val="22"/>
          <w:szCs w:val="22"/>
        </w:rPr>
        <w:t xml:space="preserve"> helplessness (fear acquisition) and altered (poor) self-care (splash test, coat condition, grooming). </w:t>
      </w:r>
    </w:p>
    <w:p w14:paraId="530AE640" w14:textId="77777777" w:rsidR="008F0170" w:rsidRPr="000D2CB0" w:rsidRDefault="008F0170" w:rsidP="008F0170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642FFD37" w14:textId="77777777" w:rsidR="008F0170" w:rsidRPr="000D2CB0" w:rsidRDefault="008F0170" w:rsidP="008F0170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 w:rsidRPr="000D2CB0">
        <w:rPr>
          <w:rFonts w:ascii="Calibri" w:hAnsi="Calibri" w:cs="Calibri"/>
          <w:sz w:val="22"/>
          <w:szCs w:val="22"/>
        </w:rPr>
        <w:t>easures of stress-related hormones (e.g., corticosterone, adrenocorticotropic hormone), brain metabolites (5-HT, dopamine, noradrenaline) and cellular phenotypes (neurogenesis and microglial activation)</w:t>
      </w:r>
      <w:r>
        <w:rPr>
          <w:rFonts w:ascii="Calibri" w:hAnsi="Calibri" w:cs="Calibri"/>
          <w:sz w:val="22"/>
          <w:szCs w:val="22"/>
        </w:rPr>
        <w:t>.</w:t>
      </w:r>
    </w:p>
    <w:p w14:paraId="20120A43" w14:textId="77777777" w:rsidR="008F0170" w:rsidRPr="000D2CB0" w:rsidRDefault="008F0170" w:rsidP="008F0170">
      <w:pPr>
        <w:shd w:val="clear" w:color="auto" w:fill="FFFFFF" w:themeFill="background1"/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6F2079AA" w14:textId="77777777" w:rsidR="008F0170" w:rsidRPr="0083133F" w:rsidRDefault="008F0170" w:rsidP="008F0170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</w:rPr>
      </w:pPr>
      <w:r w:rsidRPr="0083133F">
        <w:rPr>
          <w:rFonts w:ascii="Calibri" w:hAnsi="Calibri" w:cs="Calibri"/>
        </w:rPr>
        <w:t>Abbreviations</w:t>
      </w:r>
    </w:p>
    <w:p w14:paraId="4BE859FB" w14:textId="77777777" w:rsidR="008F0170" w:rsidRPr="0083133F" w:rsidRDefault="008F0170" w:rsidP="008F0170">
      <w:pPr>
        <w:spacing w:after="0" w:line="240" w:lineRule="auto"/>
        <w:ind w:left="360"/>
        <w:rPr>
          <w:rFonts w:ascii="Calibri" w:hAnsi="Calibri" w:cs="Calibri"/>
          <w:b/>
          <w:bCs/>
          <w:sz w:val="22"/>
          <w:szCs w:val="22"/>
        </w:rPr>
      </w:pPr>
    </w:p>
    <w:p w14:paraId="2BD0C954" w14:textId="77777777" w:rsidR="008F0170" w:rsidRPr="006E3D50" w:rsidRDefault="008F0170" w:rsidP="008F0170">
      <w:pPr>
        <w:pStyle w:val="NormalWeb"/>
        <w:spacing w:before="0" w:beforeAutospacing="0" w:after="0" w:afterAutospacing="0"/>
        <w:jc w:val="both"/>
        <w:rPr>
          <w:rFonts w:ascii="Calibri" w:hAnsi="Calibri" w:cs="Calibri"/>
          <w:color w:val="000000"/>
          <w:sz w:val="22"/>
          <w:szCs w:val="22"/>
        </w:rPr>
      </w:pPr>
      <w:r w:rsidRPr="00C8395C">
        <w:rPr>
          <w:rFonts w:ascii="Calibri" w:hAnsi="Calibri" w:cs="Calibri"/>
          <w:sz w:val="22"/>
          <w:szCs w:val="22"/>
        </w:rPr>
        <w:t>Stress types:</w:t>
      </w:r>
      <w:r w:rsidRPr="006E3D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E3D50">
        <w:rPr>
          <w:rFonts w:ascii="Calibri" w:hAnsi="Calibri" w:cs="Calibri"/>
          <w:color w:val="000000"/>
          <w:sz w:val="22"/>
          <w:szCs w:val="22"/>
        </w:rPr>
        <w:t>CDS, chronic defeat stress; CMS, chronic mild stress; CSDS, chronic social defeat stress; CVS, chronic variable stress; RSDS, repeated social defeat stress; SDS, social defeat stress; UCMS, unpredictable chronic mild stress.</w:t>
      </w:r>
    </w:p>
    <w:p w14:paraId="03C85883" w14:textId="77777777" w:rsidR="008F0170" w:rsidRPr="006E3D50" w:rsidRDefault="008F0170" w:rsidP="008F0170">
      <w:pPr>
        <w:pStyle w:val="NormalWeb"/>
        <w:spacing w:before="0" w:beforeAutospacing="0" w:after="0" w:afterAutospacing="0"/>
        <w:jc w:val="both"/>
        <w:rPr>
          <w:rFonts w:ascii="Calibri" w:hAnsi="Calibri" w:cs="Calibri"/>
          <w:color w:val="000000"/>
          <w:sz w:val="18"/>
          <w:szCs w:val="18"/>
        </w:rPr>
      </w:pPr>
    </w:p>
    <w:p w14:paraId="37F84786" w14:textId="77777777" w:rsidR="008F0170" w:rsidRPr="00C8395C" w:rsidRDefault="008F0170" w:rsidP="008F0170">
      <w:pPr>
        <w:spacing w:after="0" w:line="240" w:lineRule="auto"/>
        <w:rPr>
          <w:rFonts w:ascii="Calibri" w:hAnsi="Calibri" w:cs="Calibri"/>
          <w:color w:val="000000"/>
          <w:sz w:val="22"/>
          <w:szCs w:val="22"/>
        </w:rPr>
      </w:pPr>
      <w:r w:rsidRPr="00C8395C">
        <w:rPr>
          <w:rFonts w:ascii="Calibri" w:hAnsi="Calibri" w:cs="Calibri"/>
          <w:sz w:val="22"/>
          <w:szCs w:val="22"/>
        </w:rPr>
        <w:t xml:space="preserve">Behaviour: EPM, elevated plus maze test; </w:t>
      </w:r>
      <w:r w:rsidRPr="00C8395C">
        <w:rPr>
          <w:rFonts w:ascii="Calibri" w:hAnsi="Calibri" w:cs="Calibri"/>
          <w:color w:val="000000"/>
          <w:sz w:val="22"/>
          <w:szCs w:val="22"/>
        </w:rPr>
        <w:t>FST, forced-swim test; OFT, open field test; SPT, sucrose preference test; TST, tail-suspension test.</w:t>
      </w:r>
    </w:p>
    <w:p w14:paraId="4ADCA06B" w14:textId="77777777" w:rsidR="008F0170" w:rsidRPr="006E3D50" w:rsidRDefault="008F0170" w:rsidP="008F0170">
      <w:pPr>
        <w:spacing w:after="0" w:line="240" w:lineRule="auto"/>
        <w:rPr>
          <w:rFonts w:ascii="Calibri" w:hAnsi="Calibri" w:cs="Calibri"/>
          <w:color w:val="000000"/>
          <w:sz w:val="22"/>
          <w:szCs w:val="22"/>
        </w:rPr>
      </w:pPr>
    </w:p>
    <w:p w14:paraId="0D030051" w14:textId="77777777" w:rsidR="008F0170" w:rsidRPr="00C8395C" w:rsidRDefault="008F0170" w:rsidP="008F0170">
      <w:pPr>
        <w:spacing w:after="0" w:line="240" w:lineRule="auto"/>
        <w:rPr>
          <w:rFonts w:ascii="Calibri" w:hAnsi="Calibri" w:cs="Calibri"/>
          <w:color w:val="0D0D0D"/>
          <w:sz w:val="22"/>
          <w:szCs w:val="22"/>
          <w:shd w:val="clear" w:color="auto" w:fill="FFFFFF"/>
        </w:rPr>
      </w:pPr>
      <w:r w:rsidRPr="00C8395C">
        <w:rPr>
          <w:rFonts w:ascii="Calibri" w:hAnsi="Calibri" w:cs="Calibri"/>
          <w:sz w:val="22"/>
          <w:szCs w:val="22"/>
        </w:rPr>
        <w:t xml:space="preserve">Biological: </w:t>
      </w:r>
      <w:r w:rsidRPr="00C8395C">
        <w:rPr>
          <w:rFonts w:ascii="Calibri" w:hAnsi="Calibri" w:cs="Calibri"/>
          <w:color w:val="000000"/>
          <w:sz w:val="22"/>
          <w:szCs w:val="22"/>
        </w:rPr>
        <w:t xml:space="preserve">5-HIAA, </w:t>
      </w:r>
      <w:r w:rsidRPr="00C8395C">
        <w:rPr>
          <w:rStyle w:val="Emphasis"/>
          <w:rFonts w:ascii="Calibri" w:eastAsiaTheme="majorEastAsia" w:hAnsi="Calibri" w:cs="Calibri"/>
          <w:sz w:val="22"/>
          <w:szCs w:val="22"/>
          <w:shd w:val="clear" w:color="auto" w:fill="FFFFFF"/>
        </w:rPr>
        <w:t>5</w:t>
      </w:r>
      <w:r w:rsidRPr="00C8395C">
        <w:rPr>
          <w:rFonts w:ascii="Calibri" w:hAnsi="Calibri" w:cs="Calibri"/>
          <w:sz w:val="22"/>
          <w:szCs w:val="22"/>
          <w:shd w:val="clear" w:color="auto" w:fill="FFFFFF"/>
        </w:rPr>
        <w:t>-</w:t>
      </w:r>
      <w:r w:rsidRPr="00C8395C">
        <w:rPr>
          <w:rStyle w:val="Emphasis"/>
          <w:rFonts w:ascii="Calibri" w:eastAsiaTheme="majorEastAsia" w:hAnsi="Calibri" w:cs="Calibri"/>
          <w:sz w:val="22"/>
          <w:szCs w:val="22"/>
          <w:shd w:val="clear" w:color="auto" w:fill="FFFFFF"/>
        </w:rPr>
        <w:t xml:space="preserve">hydroxyindoleacetic acid; 5-HT, serotonin; ACTH, 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adrenocorticotropic hormone</w:t>
      </w:r>
      <w:r w:rsidRPr="00C8395C">
        <w:rPr>
          <w:rStyle w:val="Emphasis"/>
          <w:rFonts w:ascii="Calibri" w:eastAsiaTheme="majorEastAsia" w:hAnsi="Calibri" w:cs="Calibri"/>
          <w:sz w:val="22"/>
          <w:szCs w:val="22"/>
          <w:shd w:val="clear" w:color="auto" w:fill="FFFFFF"/>
        </w:rPr>
        <w:t xml:space="preserve">; CORT, corticosterone; CRH, 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corticotropin-releasing hormone; </w:t>
      </w:r>
      <w:r w:rsidRPr="00C8395C">
        <w:rPr>
          <w:rFonts w:ascii="Calibri" w:hAnsi="Calibri" w:cs="Calibri"/>
          <w:color w:val="000000"/>
          <w:sz w:val="22"/>
          <w:szCs w:val="22"/>
        </w:rPr>
        <w:t xml:space="preserve">CXCL, CXC chemokine ligand; 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DA, dopamine; DOPAC, </w:t>
      </w:r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3,4-dihydroxyphenylacetic acid; EPI, epinephrine; GFAP, glial fibrillary acidic protein; GSH, growth-stimulating hormone; H2S, hydrogen </w:t>
      </w:r>
      <w:proofErr w:type="spellStart"/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>sulphide</w:t>
      </w:r>
      <w:proofErr w:type="spellEnd"/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; HVA, </w:t>
      </w:r>
      <w:proofErr w:type="spellStart"/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>homovanillic</w:t>
      </w:r>
      <w:proofErr w:type="spellEnd"/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 acid; Iba1, ionized calcium binding adaptor molecule 1; </w:t>
      </w:r>
      <w:r w:rsidRPr="00C8395C">
        <w:rPr>
          <w:rFonts w:ascii="Calibri" w:hAnsi="Calibri" w:cs="Calibri"/>
          <w:color w:val="000000"/>
          <w:sz w:val="22"/>
          <w:szCs w:val="22"/>
        </w:rPr>
        <w:t>IL, interleukin;</w:t>
      </w:r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 </w:t>
      </w:r>
      <w:r w:rsidRPr="00C8395C">
        <w:rPr>
          <w:rFonts w:ascii="Calibri" w:hAnsi="Calibri" w:cs="Calibri"/>
          <w:color w:val="000000"/>
          <w:sz w:val="22"/>
          <w:szCs w:val="22"/>
        </w:rPr>
        <w:t xml:space="preserve">IFN, interferon; MCP, monocyte chemoattractant protein-1; </w:t>
      </w:r>
      <w:r w:rsidRPr="00C8395C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MHPG, 3-methoxy-4-hydroxyphenylglycol; MDA, 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malondialdehyde; NE, norepinephrine; NO, nitric oxide; PGI2, prostaglandin I2; </w:t>
      </w:r>
      <w:r w:rsidRPr="00C8395C">
        <w:rPr>
          <w:rFonts w:ascii="Calibri" w:hAnsi="Calibri" w:cs="Calibri"/>
          <w:color w:val="000000"/>
          <w:sz w:val="22"/>
          <w:szCs w:val="22"/>
        </w:rPr>
        <w:t>RNA, ribonucleic acid;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 xml:space="preserve"> </w:t>
      </w:r>
      <w:r w:rsidRPr="00C8395C">
        <w:rPr>
          <w:rFonts w:ascii="Calibri" w:hAnsi="Calibri" w:cs="Calibri"/>
          <w:color w:val="000000"/>
          <w:sz w:val="22"/>
          <w:szCs w:val="22"/>
        </w:rPr>
        <w:t xml:space="preserve">TNF, </w:t>
      </w:r>
      <w:proofErr w:type="spellStart"/>
      <w:r w:rsidRPr="00C8395C">
        <w:rPr>
          <w:rFonts w:ascii="Calibri" w:hAnsi="Calibri" w:cs="Calibri"/>
          <w:color w:val="000000"/>
          <w:sz w:val="22"/>
          <w:szCs w:val="22"/>
        </w:rPr>
        <w:t>tumour</w:t>
      </w:r>
      <w:proofErr w:type="spellEnd"/>
      <w:r w:rsidRPr="00C8395C">
        <w:rPr>
          <w:rFonts w:ascii="Calibri" w:hAnsi="Calibri" w:cs="Calibri"/>
          <w:color w:val="000000"/>
          <w:sz w:val="22"/>
          <w:szCs w:val="22"/>
        </w:rPr>
        <w:t xml:space="preserve"> necrosis factor; TGF, transforming growth factor; TH, T helper; </w:t>
      </w:r>
      <w:r w:rsidRPr="00C8395C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TxA2, thromboxane A2.</w:t>
      </w:r>
    </w:p>
    <w:p w14:paraId="472FD5ED" w14:textId="77777777" w:rsidR="008F0170" w:rsidRPr="006E3D50" w:rsidRDefault="008F0170" w:rsidP="008F0170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112ECF46" w14:textId="77777777" w:rsidR="008F0170" w:rsidRPr="0083133F" w:rsidRDefault="008F0170" w:rsidP="008F0170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  <w:r w:rsidRPr="0083133F">
        <w:rPr>
          <w:rStyle w:val="normaltextrun"/>
          <w:rFonts w:ascii="Calibri" w:eastAsiaTheme="majorEastAsia" w:hAnsi="Calibri" w:cs="Calibri"/>
        </w:rPr>
        <w:t>Growth charts</w:t>
      </w:r>
    </w:p>
    <w:p w14:paraId="4BD272AA" w14:textId="77777777" w:rsidR="008F0170" w:rsidRPr="008C22E8" w:rsidRDefault="008F0170" w:rsidP="008F0170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 w:cs="Calibri"/>
          <w:sz w:val="18"/>
          <w:szCs w:val="18"/>
        </w:rPr>
      </w:pPr>
    </w:p>
    <w:p w14:paraId="6385D379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356A97">
        <w:rPr>
          <w:rStyle w:val="normaltextrun"/>
          <w:rFonts w:ascii="Calibri" w:eastAsiaTheme="majorEastAsia" w:hAnsi="Calibri" w:cs="Calibri"/>
          <w:sz w:val="22"/>
          <w:szCs w:val="22"/>
        </w:rPr>
        <w:t>Growth Chart 1: BALB/c mice:</w:t>
      </w:r>
      <w:r w:rsidRPr="006E3D50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</w:t>
      </w: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A growth chart for BALB/</w:t>
      </w:r>
      <w:proofErr w:type="spellStart"/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cAnCrL</w:t>
      </w:r>
      <w:proofErr w:type="spellEnd"/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 xml:space="preserve"> inbred mice available from Charles River at https://www.criver.com/products-services/find-model/balbc-mouse?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00EC27E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</w:p>
    <w:p w14:paraId="71482713" w14:textId="77777777" w:rsidR="008F0170" w:rsidRPr="006E3D50" w:rsidRDefault="008F0170" w:rsidP="008F017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lastRenderedPageBreak/>
        <w:t>Growth Chart 2: C57BL/6 mice: A growth chart for C57BL/6NCrL inbred mice available from Charles River at https://www.criver.com/products-services/find-model/c57bl6-mouse?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80FF2CB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</w:p>
    <w:p w14:paraId="16E24F5C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Growth Chart 3: CD-1 mice: A growth chart for CD-1 (ICR) outbred mice available from Charles River at https://www.criver.com/products-services/find-model/cd-1r-igs-mouse?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30B2869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E19E928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Growth Chart 4: Swiss Webster mice: A growth chart for Swiss Webster (CFW) outbred mice available from Charles River at https://www.criver.com/products-services/find-model/swiss-webster-cfw-mouse?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3129966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B939DD2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Growth Chart 5: Sprague Dawley rats: A growth chart for Sprague-Dawley outbred rats available from Charles River at https://www.criver.com/products-services/find-model/cd-sd-igs-rat?gclid=EAIaIQobChMI5ary-PeChgMV8bKDBx3xugorEAAYASAAEgIpFfD_BwE&amp;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91A4ADF" w14:textId="77777777" w:rsidR="008F0170" w:rsidRPr="00356A97" w:rsidRDefault="008F0170" w:rsidP="008F017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8"/>
          <w:szCs w:val="18"/>
        </w:rPr>
      </w:pP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9BCB483" w14:textId="2926B6E2" w:rsidR="008F0170" w:rsidRDefault="008F0170" w:rsidP="008F017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 w:rsidRPr="006E3D50">
        <w:rPr>
          <w:rStyle w:val="normaltextrun"/>
          <w:rFonts w:ascii="Calibri" w:eastAsiaTheme="majorEastAsia" w:hAnsi="Calibri" w:cs="Calibri"/>
          <w:sz w:val="22"/>
          <w:szCs w:val="22"/>
        </w:rPr>
        <w:t>Growth Chart 6: Wistar rats: A growth chart for Wistar outbred rats available from Charles River at https://www.criver.com/products-services/find-model/wistar-igs-rat?region=3671 CC BY-NC</w:t>
      </w:r>
      <w:r w:rsidRPr="006E3D50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sectPr w:rsidR="008F0170" w:rsidSect="008F017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8D9F80"/>
    <w:multiLevelType w:val="hybridMultilevel"/>
    <w:tmpl w:val="B61262CA"/>
    <w:lvl w:ilvl="0" w:tplc="4B927550">
      <w:start w:val="1"/>
      <w:numFmt w:val="decimal"/>
      <w:lvlText w:val="%1."/>
      <w:lvlJc w:val="left"/>
      <w:pPr>
        <w:ind w:left="720" w:hanging="360"/>
      </w:pPr>
    </w:lvl>
    <w:lvl w:ilvl="1" w:tplc="083EABC2">
      <w:start w:val="1"/>
      <w:numFmt w:val="lowerLetter"/>
      <w:lvlText w:val="%2."/>
      <w:lvlJc w:val="left"/>
      <w:pPr>
        <w:ind w:left="1440" w:hanging="360"/>
      </w:pPr>
    </w:lvl>
    <w:lvl w:ilvl="2" w:tplc="AFC47F76">
      <w:start w:val="1"/>
      <w:numFmt w:val="lowerRoman"/>
      <w:lvlText w:val="%3."/>
      <w:lvlJc w:val="right"/>
      <w:pPr>
        <w:ind w:left="2160" w:hanging="180"/>
      </w:pPr>
    </w:lvl>
    <w:lvl w:ilvl="3" w:tplc="6472D580">
      <w:start w:val="1"/>
      <w:numFmt w:val="decimal"/>
      <w:lvlText w:val="%4."/>
      <w:lvlJc w:val="left"/>
      <w:pPr>
        <w:ind w:left="2880" w:hanging="360"/>
      </w:pPr>
    </w:lvl>
    <w:lvl w:ilvl="4" w:tplc="28B4FB10">
      <w:start w:val="1"/>
      <w:numFmt w:val="lowerLetter"/>
      <w:lvlText w:val="%5."/>
      <w:lvlJc w:val="left"/>
      <w:pPr>
        <w:ind w:left="3600" w:hanging="360"/>
      </w:pPr>
    </w:lvl>
    <w:lvl w:ilvl="5" w:tplc="1EB43982">
      <w:start w:val="1"/>
      <w:numFmt w:val="lowerRoman"/>
      <w:lvlText w:val="%6."/>
      <w:lvlJc w:val="right"/>
      <w:pPr>
        <w:ind w:left="4320" w:hanging="180"/>
      </w:pPr>
    </w:lvl>
    <w:lvl w:ilvl="6" w:tplc="8CECDBB6">
      <w:start w:val="1"/>
      <w:numFmt w:val="decimal"/>
      <w:lvlText w:val="%7."/>
      <w:lvlJc w:val="left"/>
      <w:pPr>
        <w:ind w:left="5040" w:hanging="360"/>
      </w:pPr>
    </w:lvl>
    <w:lvl w:ilvl="7" w:tplc="4FD29CF0">
      <w:start w:val="1"/>
      <w:numFmt w:val="lowerLetter"/>
      <w:lvlText w:val="%8."/>
      <w:lvlJc w:val="left"/>
      <w:pPr>
        <w:ind w:left="5760" w:hanging="360"/>
      </w:pPr>
    </w:lvl>
    <w:lvl w:ilvl="8" w:tplc="34121B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C3054"/>
    <w:multiLevelType w:val="multilevel"/>
    <w:tmpl w:val="9FAAAE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4E02AA2"/>
    <w:multiLevelType w:val="multilevel"/>
    <w:tmpl w:val="D61A4E62"/>
    <w:lvl w:ilvl="0">
      <w:start w:val="1"/>
      <w:numFmt w:val="decimal"/>
      <w:lvlText w:val="%1."/>
      <w:lvlJc w:val="left"/>
      <w:pPr>
        <w:ind w:left="2346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3908591">
    <w:abstractNumId w:val="0"/>
  </w:num>
  <w:num w:numId="2" w16cid:durableId="654065052">
    <w:abstractNumId w:val="1"/>
  </w:num>
  <w:num w:numId="3" w16cid:durableId="1589341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EB2EAA"/>
    <w:rsid w:val="00093D7D"/>
    <w:rsid w:val="000B065A"/>
    <w:rsid w:val="00155414"/>
    <w:rsid w:val="002A20F9"/>
    <w:rsid w:val="00630D46"/>
    <w:rsid w:val="006506A0"/>
    <w:rsid w:val="007C6478"/>
    <w:rsid w:val="008F0170"/>
    <w:rsid w:val="008F6948"/>
    <w:rsid w:val="00937AF2"/>
    <w:rsid w:val="009B2BC4"/>
    <w:rsid w:val="009B7CC9"/>
    <w:rsid w:val="00A445AC"/>
    <w:rsid w:val="00B5600A"/>
    <w:rsid w:val="00BE38BB"/>
    <w:rsid w:val="00CE7187"/>
    <w:rsid w:val="00D32690"/>
    <w:rsid w:val="00E06896"/>
    <w:rsid w:val="00F03EA7"/>
    <w:rsid w:val="00F14B27"/>
    <w:rsid w:val="00F81D18"/>
    <w:rsid w:val="00FA34D3"/>
    <w:rsid w:val="0B0D3D67"/>
    <w:rsid w:val="1F144993"/>
    <w:rsid w:val="26222CEA"/>
    <w:rsid w:val="33C7528F"/>
    <w:rsid w:val="3B306D52"/>
    <w:rsid w:val="3C924795"/>
    <w:rsid w:val="4BEB2EAA"/>
    <w:rsid w:val="51043E77"/>
    <w:rsid w:val="6BD055AE"/>
    <w:rsid w:val="6E36D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2EAA"/>
  <w15:chartTrackingRefBased/>
  <w15:docId w15:val="{AE2CEA16-E94F-48D0-9948-9B9A2973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F0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8F0170"/>
    <w:rPr>
      <w:i/>
      <w:iCs/>
    </w:rPr>
  </w:style>
  <w:style w:type="character" w:customStyle="1" w:styleId="normaltextrun">
    <w:name w:val="normaltextrun"/>
    <w:basedOn w:val="DefaultParagraphFont"/>
    <w:rsid w:val="008F0170"/>
  </w:style>
  <w:style w:type="character" w:customStyle="1" w:styleId="eop">
    <w:name w:val="eop"/>
    <w:basedOn w:val="DefaultParagraphFont"/>
    <w:rsid w:val="008F0170"/>
  </w:style>
  <w:style w:type="paragraph" w:customStyle="1" w:styleId="paragraph">
    <w:name w:val="paragraph"/>
    <w:basedOn w:val="Normal"/>
    <w:rsid w:val="008F0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F0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ckenzie</dc:creator>
  <cp:keywords/>
  <dc:description/>
  <cp:lastModifiedBy>Cathy Fernandes</cp:lastModifiedBy>
  <cp:revision>3</cp:revision>
  <dcterms:created xsi:type="dcterms:W3CDTF">2024-11-24T16:18:00Z</dcterms:created>
  <dcterms:modified xsi:type="dcterms:W3CDTF">2024-11-24T16:19:00Z</dcterms:modified>
</cp:coreProperties>
</file>